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91FFD" w14:textId="5A3498F0" w:rsidR="00EC1B11" w:rsidRPr="001549D3" w:rsidRDefault="008272BA" w:rsidP="008272BA">
      <w:pPr>
        <w:pStyle w:val="SupplementaryMaterial"/>
        <w:tabs>
          <w:tab w:val="center" w:pos="4156"/>
          <w:tab w:val="right" w:pos="8312"/>
        </w:tabs>
        <w:jc w:val="left"/>
        <w:rPr>
          <w:b w:val="0"/>
        </w:rPr>
      </w:pPr>
      <w:r>
        <w:tab/>
      </w:r>
      <w:r w:rsidR="00EC1B11" w:rsidRPr="001549D3">
        <w:t>Supplementary Material</w:t>
      </w:r>
      <w:r>
        <w:tab/>
      </w:r>
    </w:p>
    <w:p w14:paraId="396DF1A7" w14:textId="58FA054A" w:rsidR="00FF496F" w:rsidRPr="00FA08B2" w:rsidRDefault="00FF496F" w:rsidP="00683AD3">
      <w:pPr>
        <w:tabs>
          <w:tab w:val="right" w:pos="8312"/>
        </w:tabs>
        <w:spacing w:line="360" w:lineRule="auto"/>
        <w:rPr>
          <w:rFonts w:cs="Times New Roman"/>
          <w:szCs w:val="24"/>
        </w:rPr>
      </w:pPr>
      <w:r w:rsidRPr="00FA08B2">
        <w:rPr>
          <w:rFonts w:cs="Times New Roman"/>
          <w:b/>
          <w:bCs/>
          <w:szCs w:val="24"/>
        </w:rPr>
        <w:t>Table S1.</w:t>
      </w:r>
      <w:r w:rsidRPr="00571B5A">
        <w:rPr>
          <w:rFonts w:ascii="Arial" w:hAnsi="Arial" w:cs="Arial"/>
          <w:b/>
          <w:bCs/>
          <w:szCs w:val="24"/>
        </w:rPr>
        <w:t xml:space="preserve"> </w:t>
      </w:r>
      <w:r w:rsidRPr="00FA08B2">
        <w:rPr>
          <w:rFonts w:cs="Times New Roman"/>
          <w:szCs w:val="24"/>
        </w:rPr>
        <w:t>LASSO-Selected Features and Their Coefficients in the Model</w:t>
      </w:r>
      <w:r w:rsidR="00683AD3">
        <w:rPr>
          <w:rFonts w:cs="Times New Roman"/>
          <w:szCs w:val="24"/>
        </w:rPr>
        <w:tab/>
      </w:r>
    </w:p>
    <w:tbl>
      <w:tblPr>
        <w:tblW w:w="7439" w:type="dxa"/>
        <w:tblLook w:val="04A0" w:firstRow="1" w:lastRow="0" w:firstColumn="1" w:lastColumn="0" w:noHBand="0" w:noVBand="1"/>
      </w:tblPr>
      <w:tblGrid>
        <w:gridCol w:w="5103"/>
        <w:gridCol w:w="507"/>
        <w:gridCol w:w="1829"/>
      </w:tblGrid>
      <w:tr w:rsidR="00FF496F" w:rsidRPr="00571B5A" w14:paraId="40D1B3F6" w14:textId="77777777" w:rsidTr="00441BDA">
        <w:trPr>
          <w:trHeight w:val="337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72FA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atures</w:t>
            </w:r>
          </w:p>
        </w:tc>
        <w:tc>
          <w:tcPr>
            <w:tcW w:w="23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BC76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SSO coefficient</w:t>
            </w:r>
          </w:p>
        </w:tc>
      </w:tr>
      <w:tr w:rsidR="00FF496F" w:rsidRPr="00571B5A" w14:paraId="345DE287" w14:textId="77777777" w:rsidTr="00441BDA">
        <w:trPr>
          <w:trHeight w:val="337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CDF1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Estimated Glomerular Filtration Rat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6DC5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0.699689</w:t>
            </w:r>
          </w:p>
        </w:tc>
      </w:tr>
      <w:tr w:rsidR="00FF496F" w:rsidRPr="00571B5A" w14:paraId="20C0DA6D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2538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Serum creatinin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9674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4.225698</w:t>
            </w:r>
          </w:p>
        </w:tc>
      </w:tr>
      <w:tr w:rsidR="00FF496F" w:rsidRPr="00571B5A" w14:paraId="2D319D4D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4BDC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FC9C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2.758049</w:t>
            </w:r>
          </w:p>
        </w:tc>
      </w:tr>
      <w:tr w:rsidR="00FF496F" w:rsidRPr="00571B5A" w14:paraId="474124A3" w14:textId="77777777" w:rsidTr="00441BDA">
        <w:trPr>
          <w:trHeight w:val="324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6864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A0DD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905343</w:t>
            </w:r>
          </w:p>
        </w:tc>
      </w:tr>
      <w:tr w:rsidR="00FF496F" w:rsidRPr="00571B5A" w14:paraId="1E740617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5FB3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Personal Incom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31BD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692892</w:t>
            </w:r>
          </w:p>
        </w:tc>
      </w:tr>
      <w:tr w:rsidR="00FF496F" w:rsidRPr="00571B5A" w14:paraId="57F1BD2A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5F71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Prescription Medication Usag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7001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665196</w:t>
            </w:r>
          </w:p>
        </w:tc>
      </w:tr>
      <w:tr w:rsidR="00FF496F" w:rsidRPr="00571B5A" w14:paraId="44FC7FD8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D630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 xml:space="preserve">Hepatitis </w:t>
            </w:r>
            <w:proofErr w:type="gramStart"/>
            <w:r w:rsidRPr="00571B5A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Pr="00571B5A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D8C9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488055</w:t>
            </w:r>
          </w:p>
        </w:tc>
      </w:tr>
      <w:tr w:rsidR="00FF496F" w:rsidRPr="00571B5A" w14:paraId="5039F873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5FBB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Blood lea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4FBF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356283</w:t>
            </w:r>
          </w:p>
        </w:tc>
      </w:tr>
      <w:tr w:rsidR="00FF496F" w:rsidRPr="00571B5A" w14:paraId="1EAEECA0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381B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Glycohemoglobin Percen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45F7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242994</w:t>
            </w:r>
          </w:p>
        </w:tc>
      </w:tr>
      <w:tr w:rsidR="00FF496F" w:rsidRPr="00571B5A" w14:paraId="3E8FCF2E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6C13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Urinary creatinin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E65A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191784</w:t>
            </w:r>
          </w:p>
        </w:tc>
      </w:tr>
      <w:tr w:rsidR="00FF496F" w:rsidRPr="00571B5A" w14:paraId="167D707E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F24D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3E9B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1557</w:t>
            </w:r>
          </w:p>
        </w:tc>
      </w:tr>
      <w:tr w:rsidR="00FF496F" w:rsidRPr="00571B5A" w14:paraId="12A2BD9B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3D61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Red cell distribution width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A77F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124844</w:t>
            </w:r>
          </w:p>
        </w:tc>
      </w:tr>
      <w:tr w:rsidR="00FF496F" w:rsidRPr="00571B5A" w14:paraId="7802A013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B090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Mean cell volum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4235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094325</w:t>
            </w:r>
          </w:p>
        </w:tc>
      </w:tr>
      <w:tr w:rsidR="00FF496F" w:rsidRPr="00571B5A" w14:paraId="0DBB10E8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FB48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Hepatitis B Surface Antibod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AEBB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068777</w:t>
            </w:r>
          </w:p>
        </w:tc>
      </w:tr>
      <w:tr w:rsidR="00FF496F" w:rsidRPr="00571B5A" w14:paraId="27A8FB4A" w14:textId="77777777" w:rsidTr="00441BDA">
        <w:trPr>
          <w:trHeight w:val="324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44702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 xml:space="preserve">Vigorous </w:t>
            </w:r>
            <w:bookmarkStart w:id="0" w:name="OLE_LINK7"/>
            <w:r w:rsidRPr="00571B5A">
              <w:rPr>
                <w:rFonts w:ascii="Arial" w:hAnsi="Arial" w:cs="Arial"/>
                <w:sz w:val="20"/>
                <w:szCs w:val="20"/>
              </w:rPr>
              <w:t>activity</w:t>
            </w:r>
            <w:bookmarkEnd w:id="0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F071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065192</w:t>
            </w:r>
          </w:p>
        </w:tc>
      </w:tr>
      <w:tr w:rsidR="00FF496F" w:rsidRPr="00571B5A" w14:paraId="5C623E8A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105D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Alcohol Leve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8864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1.043831</w:t>
            </w:r>
          </w:p>
        </w:tc>
      </w:tr>
      <w:tr w:rsidR="00FF496F" w:rsidRPr="00571B5A" w14:paraId="36989B74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28A6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Serum osmolalit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2D17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88765</w:t>
            </w:r>
          </w:p>
        </w:tc>
      </w:tr>
      <w:tr w:rsidR="00FF496F" w:rsidRPr="00571B5A" w14:paraId="7BACCB37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91A7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Serum uric aci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6559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869968</w:t>
            </w:r>
          </w:p>
        </w:tc>
      </w:tr>
      <w:tr w:rsidR="00FF496F" w:rsidRPr="00571B5A" w14:paraId="316715EC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EC8D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Hepatitis B Core Antibod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A288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862569</w:t>
            </w:r>
          </w:p>
        </w:tc>
      </w:tr>
      <w:tr w:rsidR="00FF496F" w:rsidRPr="00571B5A" w14:paraId="6A65AFA7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C265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Red blood cell coun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775B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847443</w:t>
            </w:r>
          </w:p>
        </w:tc>
      </w:tr>
      <w:tr w:rsidR="00FF496F" w:rsidRPr="00571B5A" w14:paraId="519D0CCA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9273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Serum phosphoru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3E7D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789413</w:t>
            </w:r>
          </w:p>
        </w:tc>
      </w:tr>
      <w:tr w:rsidR="00FF496F" w:rsidRPr="00571B5A" w14:paraId="24C04CB8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70E3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Bicarbonat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5D3A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759329</w:t>
            </w:r>
          </w:p>
        </w:tc>
      </w:tr>
      <w:tr w:rsidR="00FF496F" w:rsidRPr="00571B5A" w14:paraId="27E9D3B0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EFBC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Serum chlorid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BE4F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758872</w:t>
            </w:r>
          </w:p>
        </w:tc>
      </w:tr>
      <w:tr w:rsidR="00FF496F" w:rsidRPr="00571B5A" w14:paraId="57DCE62E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D9E2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Total cholestero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8FDD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747823</w:t>
            </w:r>
          </w:p>
        </w:tc>
      </w:tr>
      <w:tr w:rsidR="00FF496F" w:rsidRPr="00571B5A" w14:paraId="16E225D8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44D5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Platelet coun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7C38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733572</w:t>
            </w:r>
          </w:p>
        </w:tc>
      </w:tr>
      <w:tr w:rsidR="00FF496F" w:rsidRPr="00571B5A" w14:paraId="2BB6742E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9D77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E1CE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701334</w:t>
            </w:r>
          </w:p>
        </w:tc>
      </w:tr>
      <w:tr w:rsidR="00FF496F" w:rsidRPr="00571B5A" w14:paraId="144D6BED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C21C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64E4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700057</w:t>
            </w:r>
          </w:p>
        </w:tc>
      </w:tr>
      <w:tr w:rsidR="00FF496F" w:rsidRPr="00571B5A" w14:paraId="11831334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288E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1" w:name="_Hlk198393762"/>
            <w:r w:rsidRPr="00571B5A">
              <w:rPr>
                <w:rFonts w:ascii="Arial" w:hAnsi="Arial" w:cs="Arial"/>
                <w:sz w:val="20"/>
                <w:szCs w:val="20"/>
              </w:rPr>
              <w:t>Country of birth</w:t>
            </w:r>
            <w:bookmarkEnd w:id="1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B80A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645903</w:t>
            </w:r>
          </w:p>
        </w:tc>
      </w:tr>
      <w:tr w:rsidR="00FF496F" w:rsidRPr="00571B5A" w14:paraId="6AB0291E" w14:textId="77777777" w:rsidTr="00441BDA">
        <w:trPr>
          <w:trHeight w:val="31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74E0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Pulse Regular/Irregula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9E0D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634768</w:t>
            </w:r>
          </w:p>
        </w:tc>
      </w:tr>
      <w:tr w:rsidR="00FF496F" w:rsidRPr="00571B5A" w14:paraId="603F3EDD" w14:textId="77777777" w:rsidTr="00441BDA">
        <w:trPr>
          <w:trHeight w:val="324"/>
        </w:trPr>
        <w:tc>
          <w:tcPr>
            <w:tcW w:w="5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266049" w14:textId="77777777" w:rsidR="00FF496F" w:rsidRPr="00571B5A" w:rsidRDefault="00FF496F" w:rsidP="00571B5A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2" w:name="_Hlk198393821"/>
            <w:r w:rsidRPr="00571B5A">
              <w:rPr>
                <w:rFonts w:ascii="Arial" w:hAnsi="Arial" w:cs="Arial"/>
                <w:sz w:val="20"/>
                <w:szCs w:val="20"/>
              </w:rPr>
              <w:t>Education Level</w:t>
            </w:r>
            <w:bookmarkEnd w:id="2"/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4871B6" w14:textId="77777777" w:rsidR="00FF496F" w:rsidRPr="00571B5A" w:rsidRDefault="00FF496F" w:rsidP="00571B5A">
            <w:pPr>
              <w:widowControl/>
              <w:spacing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1B5A">
              <w:rPr>
                <w:rFonts w:ascii="Arial" w:hAnsi="Arial" w:cs="Arial"/>
                <w:sz w:val="20"/>
                <w:szCs w:val="20"/>
              </w:rPr>
              <w:t>0.549479</w:t>
            </w:r>
          </w:p>
        </w:tc>
      </w:tr>
    </w:tbl>
    <w:p w14:paraId="755B9CD8" w14:textId="77777777" w:rsidR="00FF496F" w:rsidRPr="00571B5A" w:rsidRDefault="00FF496F" w:rsidP="00FF496F">
      <w:pPr>
        <w:spacing w:line="360" w:lineRule="auto"/>
        <w:rPr>
          <w:rFonts w:cs="Times New Roman"/>
          <w:sz w:val="20"/>
          <w:szCs w:val="20"/>
        </w:rPr>
      </w:pPr>
    </w:p>
    <w:p w14:paraId="569CEE46" w14:textId="77777777" w:rsidR="00FF496F" w:rsidRPr="00571B5A" w:rsidRDefault="00FF496F" w:rsidP="00FF496F">
      <w:pPr>
        <w:spacing w:line="360" w:lineRule="auto"/>
        <w:rPr>
          <w:sz w:val="20"/>
          <w:szCs w:val="20"/>
        </w:rPr>
      </w:pPr>
    </w:p>
    <w:p w14:paraId="63AB70BA" w14:textId="65617B49" w:rsidR="00FF496F" w:rsidRPr="00571B5A" w:rsidRDefault="00FF496F">
      <w:pPr>
        <w:widowControl/>
        <w:spacing w:line="240" w:lineRule="auto"/>
        <w:jc w:val="left"/>
        <w:rPr>
          <w:sz w:val="20"/>
          <w:szCs w:val="20"/>
        </w:rPr>
      </w:pPr>
      <w:r w:rsidRPr="00571B5A">
        <w:rPr>
          <w:sz w:val="20"/>
          <w:szCs w:val="20"/>
        </w:rPr>
        <w:br w:type="page"/>
      </w:r>
    </w:p>
    <w:p w14:paraId="70A338A7" w14:textId="5DA4D849" w:rsidR="00107BCA" w:rsidRPr="002E6F00" w:rsidRDefault="002E6F00">
      <w:pPr>
        <w:widowControl/>
        <w:spacing w:line="240" w:lineRule="auto"/>
        <w:jc w:val="left"/>
        <w:rPr>
          <w:rFonts w:ascii="宋体" w:eastAsia="宋体" w:hAnsi="宋体" w:cs="宋体"/>
          <w:kern w:val="0"/>
          <w:sz w:val="20"/>
          <w:szCs w:val="20"/>
        </w:rPr>
      </w:pPr>
      <w:bookmarkStart w:id="3" w:name="_Hlk198396907"/>
      <w:r w:rsidRPr="002E6F00">
        <w:rPr>
          <w:b/>
          <w:bCs/>
          <w:szCs w:val="24"/>
        </w:rPr>
        <w:lastRenderedPageBreak/>
        <w:t>Table S</w:t>
      </w:r>
      <w:r w:rsidR="00CB38FD">
        <w:rPr>
          <w:b/>
          <w:bCs/>
          <w:szCs w:val="24"/>
        </w:rPr>
        <w:t>2.</w:t>
      </w:r>
      <w:r w:rsidRPr="002E6F00">
        <w:rPr>
          <w:b/>
          <w:bCs/>
          <w:szCs w:val="24"/>
        </w:rPr>
        <w:t xml:space="preserve"> Optimized Hyperparameters for Deep and Ensemble Learning</w:t>
      </w:r>
      <w:r w:rsidRPr="002E6F00">
        <w:rPr>
          <w:rFonts w:ascii="宋体" w:eastAsia="宋体" w:hAnsi="宋体" w:cs="宋体"/>
          <w:kern w:val="0"/>
          <w:sz w:val="20"/>
          <w:szCs w:val="20"/>
        </w:rPr>
        <w:t xml:space="preserve"> </w:t>
      </w:r>
      <w:r w:rsidRPr="002E6F00">
        <w:rPr>
          <w:b/>
          <w:bCs/>
          <w:szCs w:val="24"/>
        </w:rPr>
        <w:t xml:space="preserve">Models </w:t>
      </w:r>
    </w:p>
    <w:tbl>
      <w:tblPr>
        <w:tblW w:w="7978" w:type="dxa"/>
        <w:jc w:val="center"/>
        <w:tblLook w:val="04A0" w:firstRow="1" w:lastRow="0" w:firstColumn="1" w:lastColumn="0" w:noHBand="0" w:noVBand="1"/>
      </w:tblPr>
      <w:tblGrid>
        <w:gridCol w:w="2178"/>
        <w:gridCol w:w="3000"/>
        <w:gridCol w:w="2800"/>
      </w:tblGrid>
      <w:tr w:rsidR="00A47270" w:rsidRPr="00A47270" w14:paraId="2F74FAD4" w14:textId="77777777" w:rsidTr="0081452D">
        <w:trPr>
          <w:trHeight w:val="305"/>
          <w:jc w:val="center"/>
        </w:trPr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EBB4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odel Type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1921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Hyperparameter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DE6F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Best Value</w:t>
            </w:r>
          </w:p>
        </w:tc>
      </w:tr>
      <w:tr w:rsidR="00A47270" w:rsidRPr="00A47270" w14:paraId="321A6C44" w14:textId="77777777" w:rsidTr="0081452D">
        <w:trPr>
          <w:trHeight w:val="293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5AD4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DN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941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Learning Ra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BF8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</w:tr>
      <w:tr w:rsidR="00A47270" w:rsidRPr="00A47270" w14:paraId="1B9F6CFB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3802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6D42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Hidden Layer Siz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039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700, 1000, 700, 200</w:t>
            </w:r>
          </w:p>
        </w:tc>
      </w:tr>
      <w:tr w:rsidR="00A47270" w:rsidRPr="00A47270" w14:paraId="2F71D0CD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D98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A3D6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Dropout Ra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DDB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0.4</w:t>
            </w:r>
          </w:p>
        </w:tc>
      </w:tr>
      <w:tr w:rsidR="00A47270" w:rsidRPr="00A47270" w14:paraId="3A4F5E43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24EF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C435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Loss Fun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07DB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AE</w:t>
            </w:r>
          </w:p>
        </w:tc>
      </w:tr>
      <w:tr w:rsidR="00A47270" w:rsidRPr="00A47270" w14:paraId="732EA27A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F401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7EAA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Cross-Valid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15B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Ten-fold</w:t>
            </w:r>
          </w:p>
        </w:tc>
      </w:tr>
      <w:tr w:rsidR="00A47270" w:rsidRPr="00A47270" w14:paraId="0D9BADD6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1B07" w14:textId="77777777" w:rsidR="00A47270" w:rsidRPr="0081452D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1452D">
              <w:rPr>
                <w:rFonts w:ascii="Arial" w:eastAsia="等线" w:hAnsi="Arial" w:cs="Arial"/>
                <w:color w:val="000000"/>
                <w:kern w:val="0"/>
                <w:sz w:val="22"/>
              </w:rPr>
              <w:t>Ensemble Learn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D5C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18E4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47270" w:rsidRPr="00A47270" w14:paraId="37DB903E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9767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07C9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Random 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7ACB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47270" w:rsidRPr="00A47270" w14:paraId="58C8D7DE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73D6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65D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ax dep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ADBC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A47270" w:rsidRPr="00A47270" w14:paraId="2907F47B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3FEF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76F6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ax leaf nod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8B9D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70</w:t>
            </w:r>
          </w:p>
        </w:tc>
      </w:tr>
      <w:tr w:rsidR="00A47270" w:rsidRPr="00A47270" w14:paraId="559C8F0C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E27C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3AF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in samples lea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C2BC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A47270" w:rsidRPr="00A47270" w14:paraId="018E6AB5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6A6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F99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Extra 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CA3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47270" w:rsidRPr="00A47270" w14:paraId="0CAE506C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BCA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5A67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ax dep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471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A47270" w:rsidRPr="00A47270" w14:paraId="404B409F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E9A6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3171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ax leaf nod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F00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65</w:t>
            </w:r>
          </w:p>
        </w:tc>
      </w:tr>
      <w:tr w:rsidR="00A47270" w:rsidRPr="00A47270" w14:paraId="60FC84A3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E3A3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FD2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in samples lea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954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A47270" w:rsidRPr="00A47270" w14:paraId="0AB35A45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B59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4205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7BF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47270" w:rsidRPr="00A47270" w14:paraId="2B7F796A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F2B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DA4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learning ra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F2F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0.07</w:t>
            </w:r>
          </w:p>
        </w:tc>
      </w:tr>
      <w:tr w:rsidR="00A47270" w:rsidRPr="00A47270" w14:paraId="53752E1E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B18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B6A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min child weigh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73A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A47270" w:rsidRPr="00A47270" w14:paraId="43FE928C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AC4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E12F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subsampl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BC11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</w:tr>
      <w:tr w:rsidR="00A47270" w:rsidRPr="00A47270" w14:paraId="5F81E8FC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B72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8BF0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SV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4085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47270" w:rsidRPr="00A47270" w14:paraId="7E6715D9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EE01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9C3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009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</w:tr>
      <w:tr w:rsidR="00A47270" w:rsidRPr="00A47270" w14:paraId="29330D78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28F5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140C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06B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1.00E-05</w:t>
            </w:r>
          </w:p>
        </w:tc>
      </w:tr>
      <w:tr w:rsidR="00A47270" w:rsidRPr="00A47270" w14:paraId="4152EB74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AD8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76D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CatBoos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DAF7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47270" w:rsidRPr="00A47270" w14:paraId="50D24309" w14:textId="77777777" w:rsidTr="0081452D">
        <w:trPr>
          <w:trHeight w:val="280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40C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3135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l2 leaf re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7B7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A47270" w:rsidRPr="00A47270" w14:paraId="549064E5" w14:textId="77777777" w:rsidTr="0081452D">
        <w:trPr>
          <w:trHeight w:val="293"/>
          <w:jc w:val="center"/>
        </w:trPr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9E57" w14:textId="77777777" w:rsidR="00A47270" w:rsidRPr="00A47270" w:rsidRDefault="00A47270" w:rsidP="00A47270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42ED" w14:textId="77777777" w:rsidR="00A47270" w:rsidRPr="00A47270" w:rsidRDefault="00A47270" w:rsidP="00A47270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iteration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5757" w14:textId="77777777" w:rsidR="00A47270" w:rsidRPr="00A47270" w:rsidRDefault="00A47270" w:rsidP="00A4727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7270">
              <w:rPr>
                <w:rFonts w:ascii="Arial" w:eastAsia="等线" w:hAnsi="Arial" w:cs="Arial"/>
                <w:color w:val="000000"/>
                <w:kern w:val="0"/>
                <w:sz w:val="22"/>
              </w:rPr>
              <w:t>100</w:t>
            </w:r>
          </w:p>
        </w:tc>
      </w:tr>
    </w:tbl>
    <w:p w14:paraId="516AB07C" w14:textId="0501694E" w:rsidR="00107BCA" w:rsidRPr="00A47270" w:rsidRDefault="00107BCA">
      <w:pPr>
        <w:widowControl/>
        <w:spacing w:line="240" w:lineRule="auto"/>
        <w:jc w:val="left"/>
        <w:rPr>
          <w:rFonts w:ascii="宋体" w:eastAsia="宋体" w:hAnsi="宋体" w:cs="宋体"/>
          <w:kern w:val="0"/>
          <w:sz w:val="20"/>
          <w:szCs w:val="20"/>
        </w:rPr>
      </w:pPr>
    </w:p>
    <w:bookmarkEnd w:id="3"/>
    <w:p w14:paraId="22318A2A" w14:textId="618E22E8" w:rsidR="00107BCA" w:rsidRDefault="00107BCA">
      <w:pPr>
        <w:widowControl/>
        <w:spacing w:line="240" w:lineRule="auto"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/>
          <w:kern w:val="0"/>
          <w:sz w:val="20"/>
          <w:szCs w:val="20"/>
        </w:rPr>
        <w:br w:type="page"/>
      </w:r>
    </w:p>
    <w:p w14:paraId="24DDFA38" w14:textId="77777777" w:rsidR="00107BCA" w:rsidRDefault="00107BCA">
      <w:pPr>
        <w:widowControl/>
        <w:spacing w:line="240" w:lineRule="auto"/>
        <w:jc w:val="left"/>
        <w:rPr>
          <w:rFonts w:ascii="宋体" w:eastAsia="宋体" w:hAnsi="宋体" w:cs="宋体"/>
          <w:kern w:val="0"/>
          <w:sz w:val="20"/>
          <w:szCs w:val="20"/>
        </w:rPr>
      </w:pPr>
    </w:p>
    <w:p w14:paraId="2AF1D1B0" w14:textId="77777777" w:rsidR="00DB523E" w:rsidRDefault="00DB523E" w:rsidP="00E361E5">
      <w:pPr>
        <w:widowControl/>
        <w:spacing w:before="100" w:beforeAutospacing="1" w:after="100" w:afterAutospacing="1" w:line="360" w:lineRule="auto"/>
        <w:jc w:val="center"/>
        <w:rPr>
          <w:rFonts w:ascii="宋体" w:eastAsia="宋体" w:hAnsi="宋体" w:cs="宋体"/>
          <w:kern w:val="0"/>
          <w:sz w:val="20"/>
          <w:szCs w:val="20"/>
        </w:rPr>
      </w:pPr>
    </w:p>
    <w:p w14:paraId="59787CBF" w14:textId="01C40885" w:rsidR="00F3397D" w:rsidRPr="007E184E" w:rsidRDefault="00DB6C3C" w:rsidP="007E184E">
      <w:pPr>
        <w:widowControl/>
        <w:spacing w:before="100" w:beforeAutospacing="1" w:after="100" w:afterAutospacing="1" w:line="240" w:lineRule="auto"/>
        <w:jc w:val="left"/>
        <w:rPr>
          <w:rFonts w:ascii="宋体" w:eastAsia="宋体" w:hAnsi="宋体" w:cs="宋体"/>
          <w:kern w:val="0"/>
          <w:szCs w:val="24"/>
        </w:rPr>
      </w:pPr>
      <w:r>
        <w:rPr>
          <w:noProof/>
        </w:rPr>
        <w:drawing>
          <wp:inline distT="0" distB="0" distL="0" distR="0" wp14:anchorId="7F7015EF" wp14:editId="42102D70">
            <wp:extent cx="5278120" cy="33921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39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CA2CB" w14:textId="595D6F95" w:rsidR="00045687" w:rsidRPr="00C90A83" w:rsidRDefault="00045687" w:rsidP="00045687">
      <w:pPr>
        <w:spacing w:line="240" w:lineRule="auto"/>
        <w:rPr>
          <w:rFonts w:cs="Times New Roman"/>
          <w:szCs w:val="24"/>
        </w:rPr>
      </w:pPr>
      <w:r w:rsidRPr="00C90A83">
        <w:rPr>
          <w:rFonts w:cs="Times New Roman"/>
          <w:b/>
          <w:bCs/>
          <w:szCs w:val="24"/>
        </w:rPr>
        <w:t xml:space="preserve">Figure </w:t>
      </w:r>
      <w:r w:rsidR="00BD469A">
        <w:rPr>
          <w:rFonts w:cs="Times New Roman"/>
          <w:b/>
          <w:bCs/>
          <w:szCs w:val="24"/>
        </w:rPr>
        <w:t>S</w:t>
      </w:r>
      <w:r w:rsidRPr="00C90A83">
        <w:rPr>
          <w:rFonts w:cs="Times New Roman"/>
          <w:b/>
          <w:bCs/>
          <w:szCs w:val="24"/>
        </w:rPr>
        <w:t xml:space="preserve">1. </w:t>
      </w:r>
      <w:r w:rsidR="004877D2" w:rsidRPr="004877D2">
        <w:rPr>
          <w:rFonts w:cs="Times New Roman"/>
          <w:szCs w:val="24"/>
        </w:rPr>
        <w:t>Flowchart of the sample selection.</w:t>
      </w:r>
      <w:r w:rsidRPr="00C90A83">
        <w:rPr>
          <w:rFonts w:cs="Times New Roman"/>
          <w:szCs w:val="24"/>
        </w:rPr>
        <w:t xml:space="preserve"> </w:t>
      </w:r>
    </w:p>
    <w:p w14:paraId="5F2202EB" w14:textId="4D905F0A" w:rsidR="00045687" w:rsidRDefault="00045687">
      <w:pPr>
        <w:widowControl/>
        <w:spacing w:line="240" w:lineRule="auto"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宋体" w:eastAsia="宋体" w:hAnsi="宋体" w:cs="宋体"/>
          <w:kern w:val="0"/>
          <w:sz w:val="20"/>
          <w:szCs w:val="20"/>
        </w:rPr>
        <w:br w:type="page"/>
      </w:r>
    </w:p>
    <w:p w14:paraId="369AD31B" w14:textId="77777777" w:rsidR="007910B5" w:rsidRPr="00045687" w:rsidRDefault="007910B5" w:rsidP="00E361E5">
      <w:pPr>
        <w:widowControl/>
        <w:spacing w:before="100" w:beforeAutospacing="1" w:after="100" w:afterAutospacing="1" w:line="360" w:lineRule="auto"/>
        <w:jc w:val="center"/>
        <w:rPr>
          <w:rFonts w:ascii="宋体" w:eastAsia="宋体" w:hAnsi="宋体" w:cs="宋体"/>
          <w:kern w:val="0"/>
          <w:sz w:val="20"/>
          <w:szCs w:val="20"/>
        </w:rPr>
      </w:pPr>
    </w:p>
    <w:p w14:paraId="013D42B1" w14:textId="2048DF39" w:rsidR="00FF496F" w:rsidRPr="00002C6C" w:rsidRDefault="009C7194" w:rsidP="00002C6C">
      <w:pPr>
        <w:widowControl/>
        <w:spacing w:before="100" w:beforeAutospacing="1" w:after="100" w:afterAutospacing="1" w:line="240" w:lineRule="auto"/>
        <w:jc w:val="left"/>
        <w:rPr>
          <w:rFonts w:ascii="宋体" w:eastAsia="宋体" w:hAnsi="宋体" w:cs="宋体" w:hint="eastAsia"/>
          <w:kern w:val="0"/>
          <w:szCs w:val="24"/>
        </w:rPr>
      </w:pPr>
      <w:bookmarkStart w:id="4" w:name="_Hlk201262253"/>
      <w:r w:rsidRPr="009C7194">
        <w:rPr>
          <w:rFonts w:ascii="宋体" w:eastAsia="宋体" w:hAnsi="宋体" w:cs="宋体"/>
          <w:noProof/>
          <w:kern w:val="0"/>
          <w:szCs w:val="24"/>
        </w:rPr>
        <w:drawing>
          <wp:inline distT="0" distB="0" distL="0" distR="0" wp14:anchorId="7A00AE47" wp14:editId="161A2681">
            <wp:extent cx="5278120" cy="5278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42192" w14:textId="02E121CE" w:rsidR="00FF496F" w:rsidRPr="00C90A83" w:rsidRDefault="00DD6042" w:rsidP="007053B1">
      <w:pPr>
        <w:spacing w:line="240" w:lineRule="auto"/>
        <w:rPr>
          <w:rFonts w:cs="Times New Roman"/>
          <w:szCs w:val="24"/>
        </w:rPr>
      </w:pPr>
      <w:r w:rsidRPr="00C90A83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2</w:t>
      </w:r>
      <w:r w:rsidR="00C90A83" w:rsidRPr="00C90A83">
        <w:rPr>
          <w:rFonts w:cs="Times New Roman"/>
          <w:b/>
          <w:bCs/>
          <w:szCs w:val="24"/>
        </w:rPr>
        <w:t>.</w:t>
      </w:r>
      <w:r w:rsidR="00FF496F" w:rsidRPr="00C90A83">
        <w:rPr>
          <w:rFonts w:cs="Times New Roman"/>
          <w:b/>
          <w:bCs/>
          <w:szCs w:val="24"/>
        </w:rPr>
        <w:t xml:space="preserve"> </w:t>
      </w:r>
      <w:r w:rsidR="00FF496F" w:rsidRPr="00C90A83">
        <w:rPr>
          <w:rFonts w:cs="Times New Roman"/>
          <w:szCs w:val="24"/>
        </w:rPr>
        <w:t xml:space="preserve">ROC Curves for Comparisons, among DBA, EnBA, PhenoAge, and top 10 variables. </w:t>
      </w:r>
    </w:p>
    <w:p w14:paraId="38F8AA65" w14:textId="77777777" w:rsidR="00FF496F" w:rsidRPr="00100C87" w:rsidRDefault="00FF496F" w:rsidP="00FF496F">
      <w:pPr>
        <w:spacing w:line="360" w:lineRule="auto"/>
        <w:rPr>
          <w:rFonts w:cs="Times New Roman"/>
          <w:sz w:val="20"/>
          <w:szCs w:val="20"/>
        </w:rPr>
      </w:pPr>
    </w:p>
    <w:bookmarkEnd w:id="4"/>
    <w:p w14:paraId="67C395D4" w14:textId="77777777" w:rsidR="00FF496F" w:rsidRPr="00DD6042" w:rsidRDefault="00FF496F">
      <w:pPr>
        <w:rPr>
          <w:sz w:val="20"/>
          <w:szCs w:val="20"/>
        </w:rPr>
      </w:pPr>
    </w:p>
    <w:sectPr w:rsidR="00FF496F" w:rsidRPr="00DD6042" w:rsidSect="007053B1">
      <w:headerReference w:type="default" r:id="rId8"/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65BB6" w14:textId="77777777" w:rsidR="00BF796B" w:rsidRDefault="00BF796B" w:rsidP="00571B5A">
      <w:pPr>
        <w:spacing w:line="240" w:lineRule="auto"/>
      </w:pPr>
      <w:r>
        <w:separator/>
      </w:r>
    </w:p>
  </w:endnote>
  <w:endnote w:type="continuationSeparator" w:id="0">
    <w:p w14:paraId="30B9746C" w14:textId="77777777" w:rsidR="00BF796B" w:rsidRDefault="00BF796B" w:rsidP="00571B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0927294"/>
      <w:docPartObj>
        <w:docPartGallery w:val="Page Numbers (Bottom of Page)"/>
        <w:docPartUnique/>
      </w:docPartObj>
    </w:sdtPr>
    <w:sdtEndPr/>
    <w:sdtContent>
      <w:p w14:paraId="79C456AA" w14:textId="6485642E" w:rsidR="00F3397D" w:rsidRDefault="00F3397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E59E41" w14:textId="77777777" w:rsidR="007053B1" w:rsidRDefault="007053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B36E3" w14:textId="77777777" w:rsidR="00BF796B" w:rsidRDefault="00BF796B" w:rsidP="00571B5A">
      <w:pPr>
        <w:spacing w:line="240" w:lineRule="auto"/>
      </w:pPr>
      <w:r>
        <w:separator/>
      </w:r>
    </w:p>
  </w:footnote>
  <w:footnote w:type="continuationSeparator" w:id="0">
    <w:p w14:paraId="6CDD6396" w14:textId="77777777" w:rsidR="00BF796B" w:rsidRDefault="00BF796B" w:rsidP="00571B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19CA5" w14:textId="435C649A" w:rsidR="00683AD3" w:rsidRPr="00683AD3" w:rsidRDefault="00683AD3" w:rsidP="00683AD3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8C38B8" wp14:editId="0068BD5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96F"/>
    <w:rsid w:val="00002C6C"/>
    <w:rsid w:val="0003393C"/>
    <w:rsid w:val="00045687"/>
    <w:rsid w:val="00100C87"/>
    <w:rsid w:val="00107BCA"/>
    <w:rsid w:val="0015200D"/>
    <w:rsid w:val="002101A6"/>
    <w:rsid w:val="00252E5A"/>
    <w:rsid w:val="002E6F00"/>
    <w:rsid w:val="002F7DEF"/>
    <w:rsid w:val="003659AD"/>
    <w:rsid w:val="0037371E"/>
    <w:rsid w:val="00381DC0"/>
    <w:rsid w:val="003E58BD"/>
    <w:rsid w:val="0041607A"/>
    <w:rsid w:val="00455C2C"/>
    <w:rsid w:val="00456B0C"/>
    <w:rsid w:val="004877D2"/>
    <w:rsid w:val="00492FAD"/>
    <w:rsid w:val="004C2125"/>
    <w:rsid w:val="00516B76"/>
    <w:rsid w:val="00532F68"/>
    <w:rsid w:val="00571B5A"/>
    <w:rsid w:val="006107F3"/>
    <w:rsid w:val="00681171"/>
    <w:rsid w:val="00683AD3"/>
    <w:rsid w:val="00687558"/>
    <w:rsid w:val="006B549A"/>
    <w:rsid w:val="006D7D27"/>
    <w:rsid w:val="006F7537"/>
    <w:rsid w:val="007053B1"/>
    <w:rsid w:val="007140E2"/>
    <w:rsid w:val="00722252"/>
    <w:rsid w:val="007910B5"/>
    <w:rsid w:val="007E184E"/>
    <w:rsid w:val="00810551"/>
    <w:rsid w:val="0081452D"/>
    <w:rsid w:val="008272BA"/>
    <w:rsid w:val="0084005A"/>
    <w:rsid w:val="00880280"/>
    <w:rsid w:val="008B5509"/>
    <w:rsid w:val="00952E42"/>
    <w:rsid w:val="009668FD"/>
    <w:rsid w:val="00977ED0"/>
    <w:rsid w:val="00983C41"/>
    <w:rsid w:val="009C7194"/>
    <w:rsid w:val="009F2D46"/>
    <w:rsid w:val="00A47270"/>
    <w:rsid w:val="00A56859"/>
    <w:rsid w:val="00A627CB"/>
    <w:rsid w:val="00A727FF"/>
    <w:rsid w:val="00A87FD6"/>
    <w:rsid w:val="00AA272A"/>
    <w:rsid w:val="00AE327B"/>
    <w:rsid w:val="00B21BA0"/>
    <w:rsid w:val="00B27EE8"/>
    <w:rsid w:val="00B33C03"/>
    <w:rsid w:val="00B735C3"/>
    <w:rsid w:val="00BB4DB6"/>
    <w:rsid w:val="00BD1AB6"/>
    <w:rsid w:val="00BD469A"/>
    <w:rsid w:val="00BD7278"/>
    <w:rsid w:val="00BF796B"/>
    <w:rsid w:val="00C46D7D"/>
    <w:rsid w:val="00C90A83"/>
    <w:rsid w:val="00CB38FD"/>
    <w:rsid w:val="00CE061D"/>
    <w:rsid w:val="00D222D2"/>
    <w:rsid w:val="00D616E8"/>
    <w:rsid w:val="00DB0499"/>
    <w:rsid w:val="00DB523E"/>
    <w:rsid w:val="00DB6C3C"/>
    <w:rsid w:val="00DC462D"/>
    <w:rsid w:val="00DD4A93"/>
    <w:rsid w:val="00DD6042"/>
    <w:rsid w:val="00E117B4"/>
    <w:rsid w:val="00E361E5"/>
    <w:rsid w:val="00E96C32"/>
    <w:rsid w:val="00EC1B11"/>
    <w:rsid w:val="00F12937"/>
    <w:rsid w:val="00F3397D"/>
    <w:rsid w:val="00F555E0"/>
    <w:rsid w:val="00F95DEF"/>
    <w:rsid w:val="00FA08B2"/>
    <w:rsid w:val="00FF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90E16"/>
  <w15:chartTrackingRefBased/>
  <w15:docId w15:val="{DF514755-1538-4235-9821-F2950583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687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B5A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B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B5A"/>
    <w:rPr>
      <w:rFonts w:ascii="Times New Roman" w:hAnsi="Times New Roman"/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EC1B11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EC1B1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EC1B1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Normal (Web)"/>
    <w:basedOn w:val="a"/>
    <w:uiPriority w:val="99"/>
    <w:unhideWhenUsed/>
    <w:rsid w:val="00D616E8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4</TotalTime>
  <Pages>4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西帆</dc:creator>
  <cp:keywords/>
  <dc:description/>
  <cp:lastModifiedBy>杨 西帆</cp:lastModifiedBy>
  <cp:revision>68</cp:revision>
  <dcterms:created xsi:type="dcterms:W3CDTF">2024-11-22T10:53:00Z</dcterms:created>
  <dcterms:modified xsi:type="dcterms:W3CDTF">2025-06-21T08:09:00Z</dcterms:modified>
</cp:coreProperties>
</file>